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614532" w14:textId="77777777" w:rsidR="0056110D" w:rsidRDefault="0056110D" w:rsidP="0056110D">
      <w:pPr>
        <w:rPr>
          <w:b/>
        </w:rPr>
      </w:pPr>
      <w:bookmarkStart w:id="0" w:name="_GoBack"/>
      <w:bookmarkEnd w:id="0"/>
    </w:p>
    <w:p w14:paraId="17E82619" w14:textId="77777777" w:rsidR="0004261E" w:rsidRPr="002764A8" w:rsidRDefault="0004261E" w:rsidP="0004261E">
      <w:pPr>
        <w:rPr>
          <w:b/>
          <w:bCs/>
        </w:rPr>
      </w:pPr>
      <w:r>
        <w:rPr>
          <w:b/>
          <w:bCs/>
        </w:rPr>
        <w:t xml:space="preserve">Supplementary </w:t>
      </w:r>
      <w:r w:rsidRPr="0084706E">
        <w:rPr>
          <w:b/>
          <w:bCs/>
        </w:rPr>
        <w:t>Table 2.</w:t>
      </w:r>
      <w:r w:rsidRPr="002764A8">
        <w:rPr>
          <w:b/>
          <w:bCs/>
        </w:rPr>
        <w:t xml:space="preserve"> Overview of barriers and facilitators to dietary sodium research uptake into policy in LAC </w:t>
      </w:r>
    </w:p>
    <w:p w14:paraId="400A51F1" w14:textId="77777777" w:rsidR="0004261E" w:rsidRPr="002764A8" w:rsidRDefault="0004261E" w:rsidP="0004261E"/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600" w:firstRow="0" w:lastRow="0" w:firstColumn="0" w:lastColumn="0" w:noHBand="1" w:noVBand="1"/>
      </w:tblPr>
      <w:tblGrid>
        <w:gridCol w:w="1413"/>
        <w:gridCol w:w="2977"/>
        <w:gridCol w:w="4961"/>
      </w:tblGrid>
      <w:tr w:rsidR="0004261E" w:rsidRPr="0084706E" w14:paraId="4BCFBA0D" w14:textId="77777777" w:rsidTr="001F1DD1">
        <w:trPr>
          <w:trHeight w:val="289"/>
        </w:trPr>
        <w:tc>
          <w:tcPr>
            <w:tcW w:w="1413" w:type="dxa"/>
            <w:shd w:val="clear" w:color="auto" w:fill="auto"/>
            <w:tcMar>
              <w:left w:w="28" w:type="dxa"/>
              <w:right w:w="28" w:type="dxa"/>
            </w:tcMar>
          </w:tcPr>
          <w:p w14:paraId="66F6619E" w14:textId="77777777" w:rsidR="0004261E" w:rsidRPr="0084706E" w:rsidRDefault="0004261E" w:rsidP="001F1DD1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84706E">
              <w:rPr>
                <w:b/>
                <w:sz w:val="22"/>
                <w:szCs w:val="22"/>
              </w:rPr>
              <w:t>Dimension</w:t>
            </w:r>
            <w:r w:rsidRPr="0084706E">
              <w:rPr>
                <w:b/>
                <w:sz w:val="22"/>
                <w:szCs w:val="22"/>
              </w:rPr>
              <w:fldChar w:fldCharType="begin"/>
            </w:r>
            <w:r>
              <w:rPr>
                <w:b/>
                <w:sz w:val="22"/>
                <w:szCs w:val="22"/>
              </w:rPr>
              <w:instrText xml:space="preserve"> ADDIN EN.CITE &lt;EndNote&gt;&lt;Cite&gt;&lt;Author&gt;Trostle&lt;/Author&gt;&lt;Year&gt;1999&lt;/Year&gt;&lt;RecNum&gt;4301&lt;/RecNum&gt;&lt;DisplayText&gt;(33)&lt;/DisplayText&gt;&lt;record&gt;&lt;rec-number&gt;4301&lt;/rec-number&gt;&lt;foreign-keys&gt;&lt;key app="EN" db-id="ee9zs92dqv05ere0vempd20spz0w22t9ve5x" timestamp="1573302726"&gt;4301&lt;/key&gt;&lt;/foreign-keys&gt;&lt;ref-type name="Journal Article"&gt;17&lt;/ref-type&gt;&lt;contributors&gt;&lt;authors&gt;&lt;author&gt;Trostle, James&lt;/author&gt;&lt;author&gt;Bronfman, Mario&lt;/author&gt;&lt;author&gt;Langer, Ana&lt;/author&gt;&lt;/authors&gt;&lt;/contributors&gt;&lt;titles&gt;&lt;title&gt;How Do Researchers Influence Decision-Makers? Case Studies of Mexican Policies&lt;/title&gt;&lt;secondary-title&gt;Health Policy and Planning&lt;/secondary-title&gt;&lt;/titles&gt;&lt;periodical&gt;&lt;full-title&gt;Health Policy and Planning&lt;/full-title&gt;&lt;/periodical&gt;&lt;pages&gt;103-114&lt;/pages&gt;&lt;volume&gt;14&lt;/volume&gt;&lt;number&gt;2&lt;/number&gt;&lt;dates&gt;&lt;year&gt;1999&lt;/year&gt;&lt;/dates&gt;&lt;isbn&gt;0268-1080&lt;/isbn&gt;&lt;urls&gt;&lt;related-urls&gt;&lt;url&gt;https://doi.org/10.1093/heapol/14.2.103&lt;/url&gt;&lt;url&gt;https://watermark.silverchair.com/14-2-103.pdf?token=AQECAHi208BE49Ooan9kkhW_Ercy7Dm3ZL_9Cf3qfKAc485ysgAAAmEwggJdBgkqhkiG9w0BBwagggJOMIICSgIBADCCAkMGCSqGSIb3DQEHATAeBglghkgBZQMEAS4wEQQMhdzueffDoG1K8nvNAgEQgIICFLE3gU43BtF1FB6l6yg_-NEpzITUK_d2E4UWUBun8Ew5iNeOQNExii2LowFT2gZKVuOnBv5V3l847Dr9xt-YQIr7NWFDSllKMl1IS8ssG0uDserJUnyvEiPwoKTBlGP7GvVmufaf4oge2jms-pqJDLztAk5rCUjBiqU9HpVREwurKa6Pd3SJe5oYveUDx1A763jzJ5q_VxMhFgqYkPEa3UXWNAGx6GxWXMeQvb-8B0_9iYutNmEqcEdXrwf2CLTImkPsFspjpTTbPk9rTioF_VmRN8vP5rxR7DjZ09iT0wHC66an-Fk25KGspeKIk6OC9CbuElhsGKQan1TkuCe-x3LIIeLuHtDIYaa6_6Cx1Kfwra9JBaO_fD1a1Qywaf8RYbMAMdmWMEbr2WsAnH3AdtUG97UP_Ros2qM4pmKPVQcUsv2_Vi7HAMHZw4Gn3Od_10CZ5_PehF701Zbiv3gAvTX9gHTjcQxSaIQu9UneesOeTV3msdDaZK_s-A5LRcoVzU6emWpmnJCaXiluRD26I3XELo3f7lmy6smsCrKh_Fiq63ttfL-t2c6NWIvqmlwVrKk860QE8JNrNOBc0sWVZg-OmMiuhz7Tckkwqi_l4-x1Ai3tDjNGmeBLEyDo8XV9q8YGLq2WKBBy13ydKtC-2cv5EoUTD1k4-2JYdHD489t5wKZfqjuoHbptDh1TsESJXERXM9w&lt;/url&gt;&lt;/related-urls&gt;&lt;/urls&gt;&lt;electronic-resource-num&gt;10.1093/heapol/14.2.103&lt;/electronic-resource-num&gt;&lt;access-date&gt;11/9/2019&lt;/access-date&gt;&lt;/record&gt;&lt;/Cite&gt;&lt;/EndNote&gt;</w:instrText>
            </w:r>
            <w:r w:rsidRPr="0084706E">
              <w:rPr>
                <w:b/>
                <w:sz w:val="22"/>
                <w:szCs w:val="22"/>
              </w:rPr>
              <w:fldChar w:fldCharType="separate"/>
            </w:r>
            <w:r>
              <w:rPr>
                <w:b/>
                <w:noProof/>
                <w:sz w:val="22"/>
                <w:szCs w:val="22"/>
              </w:rPr>
              <w:t>(33)</w:t>
            </w:r>
            <w:r w:rsidRPr="0084706E">
              <w:rPr>
                <w:b/>
                <w:sz w:val="22"/>
                <w:szCs w:val="22"/>
              </w:rPr>
              <w:fldChar w:fldCharType="end"/>
            </w:r>
            <w:r w:rsidRPr="0084706E">
              <w:rPr>
                <w:b/>
                <w:sz w:val="22"/>
                <w:szCs w:val="22"/>
              </w:rPr>
              <w:t xml:space="preserve"> </w:t>
            </w:r>
          </w:p>
        </w:tc>
        <w:tc>
          <w:tcPr>
            <w:tcW w:w="2977" w:type="dxa"/>
          </w:tcPr>
          <w:p w14:paraId="150BC6CA" w14:textId="77777777" w:rsidR="0004261E" w:rsidRPr="0084706E" w:rsidRDefault="0004261E" w:rsidP="001F1DD1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84706E">
              <w:rPr>
                <w:b/>
                <w:sz w:val="22"/>
                <w:szCs w:val="22"/>
              </w:rPr>
              <w:t>Definition</w:t>
            </w:r>
          </w:p>
        </w:tc>
        <w:tc>
          <w:tcPr>
            <w:tcW w:w="4961" w:type="dxa"/>
            <w:shd w:val="clear" w:color="auto" w:fill="auto"/>
            <w:tcMar>
              <w:left w:w="28" w:type="dxa"/>
              <w:right w:w="28" w:type="dxa"/>
            </w:tcMar>
          </w:tcPr>
          <w:p w14:paraId="7FD5E56E" w14:textId="77777777" w:rsidR="0004261E" w:rsidRPr="0084706E" w:rsidRDefault="0004261E" w:rsidP="001F1DD1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84706E">
              <w:rPr>
                <w:b/>
                <w:sz w:val="22"/>
                <w:szCs w:val="22"/>
              </w:rPr>
              <w:t>Barriers and Facilitators</w:t>
            </w:r>
          </w:p>
        </w:tc>
      </w:tr>
      <w:tr w:rsidR="0004261E" w:rsidRPr="0084706E" w14:paraId="6BB27CAB" w14:textId="77777777" w:rsidTr="001F1DD1">
        <w:trPr>
          <w:trHeight w:val="1214"/>
        </w:trPr>
        <w:tc>
          <w:tcPr>
            <w:tcW w:w="1413" w:type="dxa"/>
            <w:shd w:val="clear" w:color="auto" w:fill="auto"/>
            <w:tcMar>
              <w:left w:w="28" w:type="dxa"/>
              <w:right w:w="28" w:type="dxa"/>
            </w:tcMar>
          </w:tcPr>
          <w:p w14:paraId="7B215FC2" w14:textId="77777777" w:rsidR="0004261E" w:rsidRPr="0084706E" w:rsidRDefault="0004261E" w:rsidP="001F1DD1">
            <w:pPr>
              <w:widowControl w:val="0"/>
              <w:rPr>
                <w:sz w:val="22"/>
                <w:szCs w:val="22"/>
              </w:rPr>
            </w:pPr>
            <w:r w:rsidRPr="0084706E">
              <w:rPr>
                <w:sz w:val="22"/>
                <w:szCs w:val="22"/>
              </w:rPr>
              <w:t xml:space="preserve">Actors </w:t>
            </w:r>
          </w:p>
        </w:tc>
        <w:tc>
          <w:tcPr>
            <w:tcW w:w="2977" w:type="dxa"/>
          </w:tcPr>
          <w:p w14:paraId="4A6389EA" w14:textId="77777777" w:rsidR="0004261E" w:rsidRPr="0084706E" w:rsidRDefault="0004261E" w:rsidP="001F1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2"/>
                <w:szCs w:val="22"/>
              </w:rPr>
            </w:pPr>
            <w:r w:rsidRPr="0084706E">
              <w:rPr>
                <w:sz w:val="22"/>
                <w:szCs w:val="22"/>
              </w:rPr>
              <w:t xml:space="preserve">An individual or group who are directly or indirectly involved in the policy and program process. The governments, private organizations, non-governmental organizations, civil society, and academia are considered actors. </w:t>
            </w:r>
          </w:p>
        </w:tc>
        <w:tc>
          <w:tcPr>
            <w:tcW w:w="4961" w:type="dxa"/>
            <w:shd w:val="clear" w:color="auto" w:fill="auto"/>
            <w:tcMar>
              <w:left w:w="28" w:type="dxa"/>
              <w:right w:w="28" w:type="dxa"/>
            </w:tcMar>
          </w:tcPr>
          <w:p w14:paraId="67AEBA56" w14:textId="77777777" w:rsidR="0004261E" w:rsidRPr="0084706E" w:rsidRDefault="0004261E" w:rsidP="001F1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2"/>
                <w:szCs w:val="22"/>
              </w:rPr>
            </w:pPr>
            <w:r w:rsidRPr="0084706E">
              <w:rPr>
                <w:b/>
                <w:bCs/>
                <w:sz w:val="22"/>
                <w:szCs w:val="22"/>
              </w:rPr>
              <w:t>Barriers</w:t>
            </w:r>
          </w:p>
          <w:p w14:paraId="352F5766" w14:textId="77777777" w:rsidR="0004261E" w:rsidRPr="0084706E" w:rsidRDefault="0004261E" w:rsidP="001F1DD1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61" w:hanging="261"/>
              <w:rPr>
                <w:sz w:val="22"/>
                <w:szCs w:val="22"/>
              </w:rPr>
            </w:pPr>
            <w:r w:rsidRPr="0084706E">
              <w:rPr>
                <w:sz w:val="22"/>
              </w:rPr>
              <w:t>Food industry delayed policy development via lobbying and opposition due to commercial interests.</w:t>
            </w:r>
          </w:p>
          <w:p w14:paraId="7438BBF1" w14:textId="77777777" w:rsidR="0004261E" w:rsidRPr="0084706E" w:rsidRDefault="0004261E" w:rsidP="001F1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2"/>
                <w:szCs w:val="22"/>
              </w:rPr>
            </w:pPr>
            <w:r w:rsidRPr="0084706E">
              <w:rPr>
                <w:sz w:val="22"/>
              </w:rPr>
              <w:br/>
            </w:r>
            <w:r w:rsidRPr="0084706E">
              <w:rPr>
                <w:b/>
                <w:bCs/>
                <w:sz w:val="22"/>
              </w:rPr>
              <w:t>Facilitators</w:t>
            </w:r>
          </w:p>
          <w:p w14:paraId="3F8F0F3A" w14:textId="77777777" w:rsidR="0004261E" w:rsidRPr="0084706E" w:rsidRDefault="0004261E" w:rsidP="001F1DD1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5" w:hanging="365"/>
              <w:rPr>
                <w:sz w:val="22"/>
                <w:szCs w:val="22"/>
              </w:rPr>
            </w:pPr>
            <w:r w:rsidRPr="0084706E">
              <w:rPr>
                <w:sz w:val="22"/>
              </w:rPr>
              <w:t>Government political will to support the consortium objectives.</w:t>
            </w:r>
          </w:p>
          <w:p w14:paraId="6E47F584" w14:textId="77777777" w:rsidR="0004261E" w:rsidRPr="0084706E" w:rsidRDefault="0004261E" w:rsidP="001F1DD1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5" w:hanging="365"/>
              <w:rPr>
                <w:sz w:val="22"/>
                <w:szCs w:val="22"/>
              </w:rPr>
            </w:pPr>
            <w:r w:rsidRPr="0084706E">
              <w:rPr>
                <w:sz w:val="22"/>
              </w:rPr>
              <w:t>Research experts (regional and international) as influential partners.</w:t>
            </w:r>
          </w:p>
          <w:p w14:paraId="59A2B3CD" w14:textId="77777777" w:rsidR="0004261E" w:rsidRPr="0084706E" w:rsidRDefault="0004261E" w:rsidP="001F1DD1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5" w:hanging="365"/>
              <w:rPr>
                <w:sz w:val="22"/>
                <w:szCs w:val="22"/>
              </w:rPr>
            </w:pPr>
            <w:r w:rsidRPr="0084706E">
              <w:rPr>
                <w:sz w:val="22"/>
              </w:rPr>
              <w:t xml:space="preserve">Dual roles in research and policy making was a conduit to policy makers.  </w:t>
            </w:r>
          </w:p>
          <w:p w14:paraId="51D89A36" w14:textId="77777777" w:rsidR="0004261E" w:rsidRPr="0084706E" w:rsidRDefault="0004261E" w:rsidP="001F1DD1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5" w:hanging="365"/>
              <w:rPr>
                <w:sz w:val="22"/>
                <w:szCs w:val="22"/>
              </w:rPr>
            </w:pPr>
            <w:r w:rsidRPr="0084706E">
              <w:rPr>
                <w:sz w:val="22"/>
              </w:rPr>
              <w:t xml:space="preserve">Non-governmental organizations provided technical guidance and knowledge exchange support.  </w:t>
            </w:r>
          </w:p>
          <w:p w14:paraId="7DA0E22E" w14:textId="77777777" w:rsidR="0004261E" w:rsidRPr="0084706E" w:rsidRDefault="0004261E" w:rsidP="001F1DD1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5" w:hanging="365"/>
              <w:rPr>
                <w:sz w:val="22"/>
                <w:szCs w:val="22"/>
              </w:rPr>
            </w:pPr>
            <w:r w:rsidRPr="0084706E">
              <w:rPr>
                <w:sz w:val="22"/>
                <w:szCs w:val="22"/>
              </w:rPr>
              <w:t xml:space="preserve">International support provided consortium funding and technical guidance as well as supported mitigation strategies for risks.  </w:t>
            </w:r>
          </w:p>
          <w:p w14:paraId="2011F360" w14:textId="77777777" w:rsidR="0004261E" w:rsidRPr="0084706E" w:rsidRDefault="0004261E" w:rsidP="001F1DD1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5" w:hanging="365"/>
              <w:rPr>
                <w:sz w:val="22"/>
                <w:szCs w:val="22"/>
              </w:rPr>
            </w:pPr>
            <w:r w:rsidRPr="0084706E">
              <w:rPr>
                <w:sz w:val="22"/>
              </w:rPr>
              <w:t>Media influence draws attention to public health priorities to elicit policy changes.</w:t>
            </w:r>
          </w:p>
        </w:tc>
      </w:tr>
      <w:tr w:rsidR="0004261E" w:rsidRPr="0084706E" w14:paraId="4BBB0699" w14:textId="77777777" w:rsidTr="001F1DD1">
        <w:trPr>
          <w:trHeight w:val="139"/>
        </w:trPr>
        <w:tc>
          <w:tcPr>
            <w:tcW w:w="1413" w:type="dxa"/>
            <w:shd w:val="clear" w:color="auto" w:fill="auto"/>
            <w:tcMar>
              <w:left w:w="28" w:type="dxa"/>
              <w:right w:w="28" w:type="dxa"/>
            </w:tcMar>
          </w:tcPr>
          <w:p w14:paraId="3965A14F" w14:textId="77777777" w:rsidR="0004261E" w:rsidRPr="0084706E" w:rsidRDefault="0004261E" w:rsidP="001F1DD1">
            <w:pPr>
              <w:widowControl w:val="0"/>
              <w:rPr>
                <w:sz w:val="22"/>
                <w:szCs w:val="22"/>
              </w:rPr>
            </w:pPr>
            <w:r w:rsidRPr="0084706E">
              <w:rPr>
                <w:sz w:val="22"/>
                <w:szCs w:val="22"/>
              </w:rPr>
              <w:t>Content</w:t>
            </w:r>
          </w:p>
        </w:tc>
        <w:tc>
          <w:tcPr>
            <w:tcW w:w="2977" w:type="dxa"/>
          </w:tcPr>
          <w:p w14:paraId="0AEA30D7" w14:textId="77777777" w:rsidR="0004261E" w:rsidRPr="0084706E" w:rsidRDefault="0004261E" w:rsidP="001F1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  <w:r w:rsidRPr="0084706E">
              <w:rPr>
                <w:sz w:val="22"/>
                <w:szCs w:val="22"/>
              </w:rPr>
              <w:t>Attributes of the research data, which includes the relative advantage of the data.</w:t>
            </w:r>
          </w:p>
        </w:tc>
        <w:tc>
          <w:tcPr>
            <w:tcW w:w="4961" w:type="dxa"/>
            <w:shd w:val="clear" w:color="auto" w:fill="auto"/>
            <w:tcMar>
              <w:left w:w="28" w:type="dxa"/>
              <w:right w:w="28" w:type="dxa"/>
            </w:tcMar>
          </w:tcPr>
          <w:p w14:paraId="5560531D" w14:textId="77777777" w:rsidR="0004261E" w:rsidRPr="0084706E" w:rsidRDefault="0004261E" w:rsidP="001F1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  <w:r w:rsidRPr="0084706E">
              <w:rPr>
                <w:b/>
                <w:sz w:val="22"/>
                <w:szCs w:val="22"/>
              </w:rPr>
              <w:t>Facilitators</w:t>
            </w:r>
          </w:p>
          <w:p w14:paraId="6B61636A" w14:textId="77777777" w:rsidR="0004261E" w:rsidRPr="0084706E" w:rsidRDefault="0004261E" w:rsidP="001F1DD1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84706E">
              <w:rPr>
                <w:sz w:val="22"/>
              </w:rPr>
              <w:t>Research data generated under the IDRC project.</w:t>
            </w:r>
          </w:p>
          <w:p w14:paraId="122FB838" w14:textId="77777777" w:rsidR="0004261E" w:rsidRPr="0084706E" w:rsidRDefault="0004261E" w:rsidP="001F1DD1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84706E">
              <w:rPr>
                <w:sz w:val="22"/>
              </w:rPr>
              <w:t>Qualitative research generated under the IDRC project.</w:t>
            </w:r>
          </w:p>
        </w:tc>
      </w:tr>
      <w:tr w:rsidR="0004261E" w:rsidRPr="0084706E" w14:paraId="6DA08FB4" w14:textId="77777777" w:rsidTr="001F1DD1">
        <w:trPr>
          <w:trHeight w:val="254"/>
        </w:trPr>
        <w:tc>
          <w:tcPr>
            <w:tcW w:w="1413" w:type="dxa"/>
            <w:shd w:val="clear" w:color="auto" w:fill="auto"/>
            <w:tcMar>
              <w:left w:w="28" w:type="dxa"/>
              <w:right w:w="28" w:type="dxa"/>
            </w:tcMar>
          </w:tcPr>
          <w:p w14:paraId="60F8F5A5" w14:textId="77777777" w:rsidR="0004261E" w:rsidRPr="0084706E" w:rsidRDefault="0004261E" w:rsidP="001F1DD1">
            <w:pPr>
              <w:widowControl w:val="0"/>
              <w:rPr>
                <w:sz w:val="22"/>
                <w:szCs w:val="22"/>
              </w:rPr>
            </w:pPr>
            <w:r w:rsidRPr="0084706E">
              <w:rPr>
                <w:sz w:val="22"/>
                <w:szCs w:val="22"/>
              </w:rPr>
              <w:t xml:space="preserve">Context </w:t>
            </w:r>
          </w:p>
        </w:tc>
        <w:tc>
          <w:tcPr>
            <w:tcW w:w="2977" w:type="dxa"/>
          </w:tcPr>
          <w:p w14:paraId="49F4A185" w14:textId="77777777" w:rsidR="0004261E" w:rsidRPr="0084706E" w:rsidRDefault="0004261E" w:rsidP="001F1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  <w:r w:rsidRPr="0084706E">
              <w:rPr>
                <w:sz w:val="22"/>
                <w:szCs w:val="22"/>
              </w:rPr>
              <w:t>Social, economic, cultural factors and historical context.</w:t>
            </w:r>
          </w:p>
        </w:tc>
        <w:tc>
          <w:tcPr>
            <w:tcW w:w="4961" w:type="dxa"/>
            <w:shd w:val="clear" w:color="auto" w:fill="auto"/>
            <w:tcMar>
              <w:left w:w="28" w:type="dxa"/>
              <w:right w:w="28" w:type="dxa"/>
            </w:tcMar>
          </w:tcPr>
          <w:p w14:paraId="48E53858" w14:textId="77777777" w:rsidR="0004261E" w:rsidRPr="0084706E" w:rsidRDefault="0004261E" w:rsidP="001F1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  <w:r w:rsidRPr="0084706E">
              <w:rPr>
                <w:b/>
                <w:sz w:val="22"/>
                <w:szCs w:val="22"/>
              </w:rPr>
              <w:t>Barriers</w:t>
            </w:r>
          </w:p>
          <w:p w14:paraId="1CAF5752" w14:textId="77777777" w:rsidR="0004261E" w:rsidRPr="0084706E" w:rsidRDefault="0004261E" w:rsidP="001F1DD1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sz w:val="22"/>
                <w:szCs w:val="22"/>
              </w:rPr>
            </w:pPr>
            <w:r w:rsidRPr="0084706E">
              <w:rPr>
                <w:sz w:val="22"/>
              </w:rPr>
              <w:t>Changes in government and shifts in public health priorities.</w:t>
            </w:r>
          </w:p>
          <w:p w14:paraId="0DB5A5FB" w14:textId="77777777" w:rsidR="0004261E" w:rsidRPr="0084706E" w:rsidRDefault="0004261E" w:rsidP="001F1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</w:rPr>
            </w:pPr>
          </w:p>
          <w:p w14:paraId="0CAD42B6" w14:textId="77777777" w:rsidR="0004261E" w:rsidRPr="0084706E" w:rsidRDefault="0004261E" w:rsidP="001F1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</w:rPr>
            </w:pPr>
            <w:r w:rsidRPr="0084706E">
              <w:rPr>
                <w:b/>
                <w:sz w:val="22"/>
              </w:rPr>
              <w:t>Facilitators</w:t>
            </w:r>
          </w:p>
          <w:p w14:paraId="6DE50041" w14:textId="77777777" w:rsidR="0004261E" w:rsidRPr="0084706E" w:rsidRDefault="0004261E" w:rsidP="001F1DD1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sz w:val="22"/>
                <w:szCs w:val="22"/>
              </w:rPr>
            </w:pPr>
            <w:r w:rsidRPr="0084706E">
              <w:rPr>
                <w:sz w:val="22"/>
              </w:rPr>
              <w:t xml:space="preserve">Country size supported direct lines of communication to policy makers. </w:t>
            </w:r>
          </w:p>
          <w:p w14:paraId="0547AA0A" w14:textId="77777777" w:rsidR="0004261E" w:rsidRPr="0084706E" w:rsidRDefault="0004261E" w:rsidP="001F1DD1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sz w:val="22"/>
                <w:szCs w:val="22"/>
              </w:rPr>
            </w:pPr>
            <w:r w:rsidRPr="0084706E">
              <w:rPr>
                <w:sz w:val="22"/>
              </w:rPr>
              <w:t>Cultural context modelled healthy lifestyle.</w:t>
            </w:r>
          </w:p>
          <w:p w14:paraId="2952EED1" w14:textId="77777777" w:rsidR="0004261E" w:rsidRPr="0084706E" w:rsidRDefault="0004261E" w:rsidP="001F1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sz w:val="22"/>
                <w:szCs w:val="22"/>
              </w:rPr>
            </w:pPr>
          </w:p>
        </w:tc>
      </w:tr>
      <w:tr w:rsidR="0004261E" w:rsidRPr="0084706E" w14:paraId="33BA7A49" w14:textId="77777777" w:rsidTr="001F1DD1">
        <w:trPr>
          <w:trHeight w:val="805"/>
        </w:trPr>
        <w:tc>
          <w:tcPr>
            <w:tcW w:w="1413" w:type="dxa"/>
            <w:shd w:val="clear" w:color="auto" w:fill="auto"/>
            <w:tcMar>
              <w:left w:w="28" w:type="dxa"/>
              <w:right w:w="28" w:type="dxa"/>
            </w:tcMar>
          </w:tcPr>
          <w:p w14:paraId="43B5ED0B" w14:textId="77777777" w:rsidR="0004261E" w:rsidRPr="0084706E" w:rsidRDefault="0004261E" w:rsidP="001F1DD1">
            <w:pPr>
              <w:widowControl w:val="0"/>
              <w:rPr>
                <w:sz w:val="22"/>
                <w:szCs w:val="22"/>
              </w:rPr>
            </w:pPr>
            <w:r w:rsidRPr="0084706E">
              <w:rPr>
                <w:sz w:val="22"/>
                <w:szCs w:val="22"/>
              </w:rPr>
              <w:t xml:space="preserve">Process </w:t>
            </w:r>
          </w:p>
        </w:tc>
        <w:tc>
          <w:tcPr>
            <w:tcW w:w="2977" w:type="dxa"/>
          </w:tcPr>
          <w:p w14:paraId="35539431" w14:textId="77777777" w:rsidR="0004261E" w:rsidRPr="0084706E" w:rsidRDefault="0004261E" w:rsidP="001F1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  <w:r w:rsidRPr="0084706E">
              <w:rPr>
                <w:sz w:val="22"/>
                <w:szCs w:val="22"/>
              </w:rPr>
              <w:t>Actions and outputs related to the policy process; communication channels used; dissemination of results; and resources.</w:t>
            </w:r>
          </w:p>
        </w:tc>
        <w:tc>
          <w:tcPr>
            <w:tcW w:w="4961" w:type="dxa"/>
            <w:shd w:val="clear" w:color="auto" w:fill="auto"/>
            <w:tcMar>
              <w:left w:w="28" w:type="dxa"/>
              <w:right w:w="28" w:type="dxa"/>
            </w:tcMar>
          </w:tcPr>
          <w:p w14:paraId="6268E36E" w14:textId="77777777" w:rsidR="0004261E" w:rsidRPr="0084706E" w:rsidRDefault="0004261E" w:rsidP="001F1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  <w:r w:rsidRPr="0084706E">
              <w:rPr>
                <w:b/>
                <w:sz w:val="22"/>
                <w:szCs w:val="22"/>
              </w:rPr>
              <w:t>Barriers</w:t>
            </w:r>
          </w:p>
          <w:p w14:paraId="6CE9E5AC" w14:textId="77777777" w:rsidR="0004261E" w:rsidRPr="0084706E" w:rsidRDefault="0004261E" w:rsidP="001F1DD1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sz w:val="22"/>
                <w:szCs w:val="22"/>
              </w:rPr>
            </w:pPr>
            <w:r w:rsidRPr="0084706E">
              <w:rPr>
                <w:sz w:val="22"/>
              </w:rPr>
              <w:t xml:space="preserve">Lack of human resources. </w:t>
            </w:r>
          </w:p>
          <w:p w14:paraId="641CFB35" w14:textId="77777777" w:rsidR="0004261E" w:rsidRPr="0084706E" w:rsidRDefault="0004261E" w:rsidP="001F1DD1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sz w:val="22"/>
                <w:szCs w:val="22"/>
              </w:rPr>
            </w:pPr>
            <w:r w:rsidRPr="0084706E">
              <w:rPr>
                <w:sz w:val="22"/>
              </w:rPr>
              <w:t>Communication challenges with policy makers.</w:t>
            </w:r>
          </w:p>
          <w:p w14:paraId="46DE06AE" w14:textId="77777777" w:rsidR="0004261E" w:rsidRPr="0084706E" w:rsidRDefault="0004261E" w:rsidP="001F1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</w:p>
          <w:p w14:paraId="4EB326AA" w14:textId="77777777" w:rsidR="0004261E" w:rsidRPr="0084706E" w:rsidRDefault="0004261E" w:rsidP="001F1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  <w:r w:rsidRPr="0084706E">
              <w:rPr>
                <w:b/>
                <w:sz w:val="22"/>
                <w:szCs w:val="22"/>
              </w:rPr>
              <w:t>Facilitators</w:t>
            </w:r>
          </w:p>
          <w:p w14:paraId="49DF1F59" w14:textId="77777777" w:rsidR="0004261E" w:rsidRPr="0084706E" w:rsidRDefault="0004261E" w:rsidP="001F1DD1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sz w:val="22"/>
                <w:szCs w:val="22"/>
              </w:rPr>
            </w:pPr>
            <w:r w:rsidRPr="0084706E">
              <w:rPr>
                <w:sz w:val="22"/>
              </w:rPr>
              <w:t xml:space="preserve">KT and implementation of research data. </w:t>
            </w:r>
          </w:p>
          <w:p w14:paraId="0FC28023" w14:textId="77777777" w:rsidR="0004261E" w:rsidRPr="0084706E" w:rsidRDefault="0004261E" w:rsidP="001F1DD1">
            <w:pPr>
              <w:widowControl w:val="0"/>
              <w:rPr>
                <w:sz w:val="22"/>
                <w:szCs w:val="22"/>
              </w:rPr>
            </w:pPr>
          </w:p>
        </w:tc>
      </w:tr>
    </w:tbl>
    <w:p w14:paraId="13F20582" w14:textId="77777777" w:rsidR="0004261E" w:rsidRPr="00B20E23" w:rsidRDefault="0004261E" w:rsidP="0004261E">
      <w:r w:rsidRPr="0084706E">
        <w:t xml:space="preserve">IDRC = </w:t>
      </w:r>
      <w:r>
        <w:t>International Development Research Centre</w:t>
      </w:r>
    </w:p>
    <w:p w14:paraId="4C5DAA43" w14:textId="3DB30589" w:rsidR="00C865F0" w:rsidRDefault="0056110D" w:rsidP="0056110D">
      <w:r w:rsidRPr="0084706E">
        <w:rPr>
          <w:sz w:val="20"/>
          <w:szCs w:val="20"/>
        </w:rPr>
        <w:t xml:space="preserve">ram evaluation </w:t>
      </w:r>
      <w:r w:rsidRPr="0084706E" w:rsidDel="00CD47FE">
        <w:rPr>
          <w:sz w:val="20"/>
          <w:szCs w:val="20"/>
        </w:rPr>
        <w:t xml:space="preserve"> </w:t>
      </w:r>
    </w:p>
    <w:sectPr w:rsidR="00C865F0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4C38D3" w14:textId="77777777" w:rsidR="0022070C" w:rsidRDefault="0022070C" w:rsidP="00CD489A">
      <w:r>
        <w:separator/>
      </w:r>
    </w:p>
  </w:endnote>
  <w:endnote w:type="continuationSeparator" w:id="0">
    <w:p w14:paraId="08057D72" w14:textId="77777777" w:rsidR="0022070C" w:rsidRDefault="0022070C" w:rsidP="00CD48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B5E4A6" w14:textId="77777777" w:rsidR="0022070C" w:rsidRDefault="0022070C" w:rsidP="00CD489A">
      <w:r>
        <w:separator/>
      </w:r>
    </w:p>
  </w:footnote>
  <w:footnote w:type="continuationSeparator" w:id="0">
    <w:p w14:paraId="7BDEDE9B" w14:textId="77777777" w:rsidR="0022070C" w:rsidRDefault="0022070C" w:rsidP="00CD48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71697F" w14:textId="664F880F" w:rsidR="00CD489A" w:rsidRPr="00CD489A" w:rsidRDefault="00CD489A">
    <w:pPr>
      <w:pStyle w:val="Header"/>
      <w:rPr>
        <w:bCs/>
      </w:rPr>
    </w:pPr>
    <w:r>
      <w:rPr>
        <w:bCs/>
      </w:rPr>
      <w:t xml:space="preserve">Padilla-Moseley J., et al. </w:t>
    </w:r>
    <w:r w:rsidRPr="00CD489A">
      <w:rPr>
        <w:bCs/>
      </w:rPr>
      <w:t>Factors impacting the uptake of research into dietary sodium reduction policies in five Latin American countries: A qualitative stud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4150CA"/>
    <w:multiLevelType w:val="multilevel"/>
    <w:tmpl w:val="2C60CC3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6645039"/>
    <w:multiLevelType w:val="multilevel"/>
    <w:tmpl w:val="D6F6547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29916908"/>
    <w:multiLevelType w:val="multilevel"/>
    <w:tmpl w:val="6DD865B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4A2E0535"/>
    <w:multiLevelType w:val="multilevel"/>
    <w:tmpl w:val="FB3CB77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10D"/>
    <w:rsid w:val="00022557"/>
    <w:rsid w:val="0004261E"/>
    <w:rsid w:val="0022070C"/>
    <w:rsid w:val="00262DFC"/>
    <w:rsid w:val="003B5BE4"/>
    <w:rsid w:val="00501326"/>
    <w:rsid w:val="0056110D"/>
    <w:rsid w:val="00CD489A"/>
    <w:rsid w:val="00F24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67561"/>
  <w15:chartTrackingRefBased/>
  <w15:docId w15:val="{5D903D95-428C-41ED-B6F4-222DA5B5C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110D"/>
    <w:pPr>
      <w:spacing w:after="0" w:line="240" w:lineRule="auto"/>
    </w:pPr>
    <w:rPr>
      <w:rFonts w:ascii="Calibri" w:eastAsia="Calibri" w:hAnsi="Calibri" w:cs="Calibri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489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489A"/>
    <w:rPr>
      <w:rFonts w:ascii="Calibri" w:eastAsia="Calibri" w:hAnsi="Calibri" w:cs="Calibri"/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CD48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489A"/>
    <w:rPr>
      <w:rFonts w:ascii="Calibri" w:eastAsia="Calibri" w:hAnsi="Calibri" w:cs="Calibri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3</Words>
  <Characters>326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ce Moseley</dc:creator>
  <cp:keywords/>
  <dc:description/>
  <cp:lastModifiedBy>Janice Moseley</cp:lastModifiedBy>
  <cp:revision>2</cp:revision>
  <dcterms:created xsi:type="dcterms:W3CDTF">2023-03-25T13:38:00Z</dcterms:created>
  <dcterms:modified xsi:type="dcterms:W3CDTF">2023-03-25T13:38:00Z</dcterms:modified>
</cp:coreProperties>
</file>